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7953" w:rsidRDefault="00B40F0C" w:rsidP="00937953">
      <w:pPr>
        <w:autoSpaceDE w:val="0"/>
        <w:autoSpaceDN w:val="0"/>
        <w:adjustRightInd w:val="0"/>
        <w:ind w:leftChars="300" w:left="961" w:hangingChars="150" w:hanging="331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S3</w:t>
      </w:r>
      <w:r>
        <w:rPr>
          <w:rFonts w:ascii="Times New Roman" w:eastAsia="Malgun Gothic" w:hAnsi="Times New Roman" w:cs="Times New Roman" w:hint="eastAsia"/>
          <w:b/>
          <w:color w:val="000000" w:themeColor="text1"/>
          <w:kern w:val="0"/>
          <w:sz w:val="22"/>
          <w:lang w:eastAsia="ko-KR"/>
        </w:rPr>
        <w:t xml:space="preserve"> </w:t>
      </w:r>
      <w:r w:rsidR="00752952" w:rsidRPr="00CE6992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 xml:space="preserve">Table. </w:t>
      </w:r>
      <w:r w:rsidR="00EE2F9A" w:rsidRPr="00EE2F9A">
        <w:rPr>
          <w:rFonts w:ascii="Times New Roman" w:hAnsi="Times New Roman" w:cs="Times New Roman"/>
          <w:color w:val="000000" w:themeColor="text1"/>
          <w:kern w:val="0"/>
          <w:sz w:val="22"/>
        </w:rPr>
        <w:t>Unweighted means for maximal grip strength by sex, age, and body height, for a population</w:t>
      </w:r>
    </w:p>
    <w:p w:rsidR="00BF484C" w:rsidRPr="00C931BA" w:rsidRDefault="00937953" w:rsidP="00937953">
      <w:pPr>
        <w:autoSpaceDE w:val="0"/>
        <w:autoSpaceDN w:val="0"/>
        <w:adjustRightInd w:val="0"/>
        <w:ind w:leftChars="300" w:left="961" w:hangingChars="150" w:hanging="331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        </w:t>
      </w:r>
      <w:bookmarkStart w:id="0" w:name="_GoBack"/>
      <w:bookmarkEnd w:id="0"/>
      <w:r w:rsidR="00EE2F9A" w:rsidRPr="00EE2F9A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rom KNHANES VI</w:t>
      </w:r>
    </w:p>
    <w:tbl>
      <w:tblPr>
        <w:tblW w:w="924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1247"/>
        <w:gridCol w:w="1077"/>
        <w:gridCol w:w="1164"/>
        <w:gridCol w:w="1134"/>
        <w:gridCol w:w="1247"/>
        <w:gridCol w:w="1077"/>
        <w:gridCol w:w="1162"/>
      </w:tblGrid>
      <w:tr w:rsidR="001945BF" w:rsidRPr="00E67322" w:rsidTr="0053544A">
        <w:trPr>
          <w:trHeight w:val="112"/>
          <w:jc w:val="center"/>
        </w:trPr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:rsidR="00A379A3" w:rsidRPr="00A379A3" w:rsidRDefault="00A379A3" w:rsidP="00A379A3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Age, y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379A3" w:rsidRPr="00A379A3" w:rsidRDefault="00A379A3" w:rsidP="00A379A3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A379A3" w:rsidRPr="00A379A3" w:rsidRDefault="00A379A3" w:rsidP="003702CF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A379A3" w:rsidRPr="00A379A3" w:rsidRDefault="00A379A3" w:rsidP="003702CF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Male, kg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379A3" w:rsidRPr="00A379A3" w:rsidRDefault="00A379A3" w:rsidP="003702C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A379A3" w:rsidRPr="00A379A3" w:rsidRDefault="00A379A3" w:rsidP="003702CF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Female, k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A379A3" w:rsidRPr="00A379A3" w:rsidRDefault="00A379A3" w:rsidP="00A379A3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Age, y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A379A3" w:rsidRPr="00A379A3" w:rsidRDefault="00A379A3" w:rsidP="00A379A3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  <w:t>Height, cm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379A3" w:rsidRPr="00A379A3" w:rsidRDefault="00A379A3" w:rsidP="003702CF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A379A3" w:rsidRPr="00A379A3" w:rsidRDefault="00A379A3" w:rsidP="003702CF">
            <w:pPr>
              <w:widowControl/>
              <w:autoSpaceDE w:val="0"/>
              <w:autoSpaceDN w:val="0"/>
              <w:adjustRightInd w:val="0"/>
              <w:spacing w:line="240" w:lineRule="exact"/>
              <w:ind w:right="62"/>
              <w:jc w:val="center"/>
              <w:rPr>
                <w:rFonts w:ascii="Times New Roman" w:eastAsia="Gulim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Male, kg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379A3" w:rsidRPr="00A379A3" w:rsidRDefault="00A379A3" w:rsidP="003702CF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Mean GS</w:t>
            </w:r>
          </w:p>
          <w:p w:rsidR="00A379A3" w:rsidRPr="00A379A3" w:rsidRDefault="00A379A3" w:rsidP="003702CF">
            <w:pPr>
              <w:widowControl/>
              <w:spacing w:line="240" w:lineRule="exact"/>
              <w:jc w:val="center"/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379A3">
              <w:rPr>
                <w:rFonts w:ascii="Times New Roman" w:hAnsi="Times New Roman" w:cs="Times New Roman"/>
                <w:b/>
                <w:sz w:val="18"/>
                <w:szCs w:val="20"/>
              </w:rPr>
              <w:t>for Female, kg</w:t>
            </w:r>
          </w:p>
        </w:tc>
      </w:tr>
      <w:tr w:rsidR="001A54E3" w:rsidRPr="00E67322" w:rsidTr="00CA5F20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8"/>
              </w:rPr>
              <w:t>15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 to 1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1A54E3" w:rsidRPr="00C03ED7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54E3" w:rsidRPr="00C03ED7" w:rsidRDefault="001A54E3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50 to 5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A54E3" w:rsidRPr="00C03ED7" w:rsidRDefault="001A54E3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1A54E3" w:rsidRPr="00772282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1A54E3" w:rsidRPr="00E67322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03ED7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C03ED7" w:rsidRDefault="001A54E3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C03ED7" w:rsidRDefault="001A54E3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6C5D99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C5D9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3.1 </w:t>
            </w:r>
            <w:r w:rsidRPr="006C5D9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 w:rsidRP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8</w:t>
            </w:r>
          </w:p>
        </w:tc>
      </w:tr>
      <w:tr w:rsidR="001A54E3" w:rsidRPr="007F1D68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03ED7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1A54E3" w:rsidRDefault="001A54E3" w:rsidP="001A54E3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A54E3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4.1</w:t>
            </w:r>
            <w:r w:rsidRPr="001A54E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1A54E3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1A54E3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9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7F1D68" w:rsidRDefault="001A54E3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1D68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6C5D99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C5D9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5.9 </w:t>
            </w:r>
            <w:r w:rsidRPr="006C5D9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</w:tr>
      <w:tr w:rsidR="001A54E3" w:rsidRPr="007F1D68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03ED7" w:rsidRDefault="001A54E3" w:rsidP="00BD16C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1A54E3" w:rsidRDefault="001A54E3" w:rsidP="001A54E3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 w:rsidRPr="001A54E3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1A54E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1A54E3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 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7F1D68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1D6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1.9 </w:t>
            </w:r>
            <w:r w:rsidRPr="007F1D68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7F1D68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6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6C5D99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7.0</w:t>
            </w:r>
            <w:r w:rsidR="001A54E3" w:rsidRPr="006C5D9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1A54E3" w:rsidRPr="006C5D9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9 </w:t>
            </w:r>
          </w:p>
        </w:tc>
      </w:tr>
      <w:tr w:rsidR="001A54E3" w:rsidRPr="007F1D68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03ED7" w:rsidRDefault="001A54E3" w:rsidP="000340B0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37.4 </w:t>
            </w: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5.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1A54E3" w:rsidRDefault="001A54E3" w:rsidP="001A54E3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1A54E3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1A54E3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1A54E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1A54E3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7F1D68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1.1</w:t>
            </w:r>
            <w:r w:rsidRPr="007F1D6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F1D68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1 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6C5D99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C5D9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7.5 </w:t>
            </w:r>
            <w:r w:rsidRPr="006C5D9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4</w:t>
            </w:r>
          </w:p>
        </w:tc>
      </w:tr>
      <w:tr w:rsidR="001A54E3" w:rsidRPr="007F1D68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03ED7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8"/>
              </w:rPr>
              <w:t>38.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6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1A54E3" w:rsidRDefault="001A54E3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28.3 </w:t>
            </w:r>
            <w:r w:rsidRPr="001A54E3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7F1D68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7F1D68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3.0</w:t>
            </w:r>
            <w:r w:rsidRPr="007F1D6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F1D68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6C5D99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6C5D9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0.0</w:t>
            </w:r>
            <w:r w:rsidRPr="006C5D9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C5D9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</w:tr>
      <w:tr w:rsidR="001A54E3" w:rsidRPr="007F1D68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03ED7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39.5 </w:t>
            </w: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6.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1A54E3" w:rsidRDefault="001A54E3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9.9</w:t>
            </w:r>
            <w:r w:rsidRPr="001A54E3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1A54E3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7F1D68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1D6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3.6 </w:t>
            </w:r>
            <w:r w:rsidRPr="007F1D68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4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6C5D99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C5D9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4.5 </w:t>
            </w:r>
            <w:r w:rsidRPr="006C5D99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2.1</w:t>
            </w:r>
          </w:p>
        </w:tc>
      </w:tr>
      <w:tr w:rsidR="006C5D99" w:rsidRPr="007F1D68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6C5D99" w:rsidRPr="00C03ED7" w:rsidRDefault="006C5D99" w:rsidP="000340B0">
            <w:pPr>
              <w:widowControl/>
              <w:autoSpaceDE w:val="0"/>
              <w:autoSpaceDN w:val="0"/>
              <w:adjustRightInd w:val="0"/>
              <w:spacing w:line="220" w:lineRule="exact"/>
              <w:ind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40.7 </w:t>
            </w: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7.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shd w:val="clear" w:color="auto" w:fill="FFFFFF"/>
            <w:noWrap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6C5D99" w:rsidRPr="007F1D68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1D6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5.2 </w:t>
            </w:r>
            <w:r w:rsidRPr="007F1D68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8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6C5D99" w:rsidRPr="007F1D68" w:rsidTr="00CA5F20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C5D99" w:rsidRPr="00C03ED7" w:rsidRDefault="006C5D99" w:rsidP="0021403E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42.6 </w:t>
            </w:r>
            <w:r w:rsidRPr="00E67322">
              <w:rPr>
                <w:rFonts w:ascii="Times New Roman" w:eastAsia="HGMaruGothicMPRO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7.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C5D99" w:rsidRPr="007F1D68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9.6</w:t>
            </w:r>
            <w:r w:rsidRPr="007F1D6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F1D68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8.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842F7F" w:rsidRPr="007F1D68" w:rsidTr="00CA5F20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20 to 2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842F7F" w:rsidRPr="00CA5F20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F7F" w:rsidRPr="00C03ED7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55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 to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5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42F7F" w:rsidRPr="00CA5F20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842F7F" w:rsidRPr="007F1D68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842F7F" w:rsidRPr="007F1D68" w:rsidTr="00CA5F20">
        <w:trPr>
          <w:trHeight w:val="20"/>
          <w:jc w:val="center"/>
        </w:trPr>
        <w:tc>
          <w:tcPr>
            <w:tcW w:w="1133" w:type="dxa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842F7F" w:rsidRPr="00CA5F20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842F7F" w:rsidRPr="00C03ED7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shd w:val="clear" w:color="auto" w:fill="FFFFFF"/>
            <w:noWrap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842F7F" w:rsidRPr="00CA5F20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842F7F" w:rsidRPr="007F1D68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7F1D68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3.9 </w:t>
            </w:r>
            <w:r w:rsidRPr="007F1D68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</w:tr>
      <w:tr w:rsidR="001A54E3" w:rsidRPr="00842F7F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A5F20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842F7F" w:rsidRDefault="001A54E3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4.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842F7F"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842F7F" w:rsidRDefault="001A54E3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842F7F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5.1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9</w:t>
            </w:r>
          </w:p>
        </w:tc>
      </w:tr>
      <w:tr w:rsidR="001A54E3" w:rsidRPr="00842F7F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CA5F20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842F7F" w:rsidRDefault="001A54E3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5.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842F7F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8.5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842F7F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5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9</w:t>
            </w:r>
          </w:p>
        </w:tc>
      </w:tr>
      <w:tr w:rsidR="001A54E3" w:rsidRPr="00842F7F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21403E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6.2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21403E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842F7F" w:rsidRDefault="001A54E3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5.6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842F7F" w:rsidRDefault="001A54E3" w:rsidP="000B64B8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9.8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1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842F7F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7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</w:tr>
      <w:tr w:rsidR="001A54E3" w:rsidRPr="00842F7F" w:rsidTr="00CA5F20">
        <w:trPr>
          <w:trHeight w:val="20"/>
          <w:jc w:val="center"/>
        </w:trPr>
        <w:tc>
          <w:tcPr>
            <w:tcW w:w="1133" w:type="dxa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1A54E3" w:rsidRPr="0053544A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shd w:val="clear" w:color="auto" w:fill="FFFFFF"/>
            <w:noWrap/>
            <w:vAlign w:val="center"/>
          </w:tcPr>
          <w:p w:rsidR="001A54E3" w:rsidRPr="0021403E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9.6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21403E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1A54E3" w:rsidRPr="00842F7F" w:rsidRDefault="001A54E3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7.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8</w:t>
            </w:r>
          </w:p>
        </w:tc>
        <w:tc>
          <w:tcPr>
            <w:tcW w:w="1134" w:type="dxa"/>
            <w:shd w:val="clear" w:color="auto" w:fill="FFFFFF"/>
            <w:noWrap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1A54E3" w:rsidRPr="00842F7F" w:rsidRDefault="001A54E3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shd w:val="clear" w:color="auto" w:fill="FFFFFF"/>
            <w:vAlign w:val="center"/>
          </w:tcPr>
          <w:p w:rsidR="001A54E3" w:rsidRPr="00842F7F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0.8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7</w:t>
            </w:r>
          </w:p>
        </w:tc>
        <w:tc>
          <w:tcPr>
            <w:tcW w:w="1162" w:type="dxa"/>
            <w:shd w:val="clear" w:color="auto" w:fill="FFFFFF"/>
            <w:vAlign w:val="center"/>
          </w:tcPr>
          <w:p w:rsidR="001A54E3" w:rsidRPr="00842F7F" w:rsidRDefault="001A54E3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8.5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4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FFFFFF"/>
            <w:noWrap/>
            <w:vAlign w:val="center"/>
          </w:tcPr>
          <w:p w:rsidR="006C5D99" w:rsidRPr="0021403E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2.6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8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3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6</w:t>
            </w:r>
          </w:p>
        </w:tc>
        <w:tc>
          <w:tcPr>
            <w:tcW w:w="1162" w:type="dxa"/>
            <w:tcBorders>
              <w:bottom w:val="nil"/>
            </w:tcBorders>
            <w:shd w:val="clear" w:color="auto" w:fill="FFFFFF"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21403E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5.1</w:t>
            </w: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7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2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2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6C5D99" w:rsidRPr="0021403E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3.5</w:t>
            </w: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C5D99" w:rsidRPr="00842F7F" w:rsidRDefault="006C5D99" w:rsidP="000B64B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7.7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9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842F7F" w:rsidRPr="00842F7F" w:rsidTr="00CA5F20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25 to 2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842F7F" w:rsidRPr="00CA5F20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2F7F" w:rsidRPr="00C03ED7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0 to 6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42F7F" w:rsidRPr="00842F7F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842F7F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842F7F" w:rsidRPr="00842F7F" w:rsidTr="00CA5F20">
        <w:trPr>
          <w:trHeight w:val="20"/>
          <w:jc w:val="center"/>
        </w:trPr>
        <w:tc>
          <w:tcPr>
            <w:tcW w:w="1133" w:type="dxa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842F7F" w:rsidRPr="00CA5F20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842F7F" w:rsidRPr="00C03ED7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6C5D99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3.</w:t>
            </w:r>
            <w:r w:rsidR="006C5D99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7</w:t>
            </w:r>
          </w:p>
        </w:tc>
      </w:tr>
      <w:tr w:rsidR="00842F7F" w:rsidRPr="00842F7F" w:rsidTr="00CA5F20">
        <w:trPr>
          <w:trHeight w:val="20"/>
          <w:jc w:val="center"/>
        </w:trPr>
        <w:tc>
          <w:tcPr>
            <w:tcW w:w="1133" w:type="dxa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842F7F" w:rsidRPr="00CA5F20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842F7F" w:rsidRPr="00842F7F" w:rsidRDefault="00842F7F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.9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4.7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</w:tr>
      <w:tr w:rsidR="00842F7F" w:rsidRPr="00842F7F" w:rsidTr="00CA5F20">
        <w:trPr>
          <w:trHeight w:val="20"/>
          <w:jc w:val="center"/>
        </w:trPr>
        <w:tc>
          <w:tcPr>
            <w:tcW w:w="1133" w:type="dxa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842F7F" w:rsidRPr="00CA5F20" w:rsidRDefault="00842F7F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842F7F" w:rsidRPr="00842F7F" w:rsidRDefault="00842F7F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4.7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.6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6</w:t>
            </w:r>
          </w:p>
        </w:tc>
      </w:tr>
      <w:tr w:rsidR="00842F7F" w:rsidRPr="00842F7F" w:rsidTr="00CA5F20">
        <w:trPr>
          <w:trHeight w:val="20"/>
          <w:jc w:val="center"/>
        </w:trPr>
        <w:tc>
          <w:tcPr>
            <w:tcW w:w="1133" w:type="dxa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842F7F" w:rsidRPr="0053544A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842F7F" w:rsidRPr="0021403E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9.5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21403E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10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842F7F" w:rsidRPr="00842F7F" w:rsidRDefault="00842F7F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6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842F7F" w:rsidRPr="00842F7F" w:rsidRDefault="00842F7F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8.2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5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842F7F" w:rsidRPr="00842F7F" w:rsidRDefault="00842F7F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6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6C5D9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21403E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3.1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7.0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5423E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0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1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21403E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5.0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7.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0B64B8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3.1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1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21403E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5.9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5423E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2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21403E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4.5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9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30 to 3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>65 to 6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0.8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D011B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.3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D011B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6</w:t>
            </w: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4.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4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4.6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D011B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6C5D99" w:rsidRPr="0002237C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842F7F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7.9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5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3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6.4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D011B9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305D1" w:rsidRPr="0021403E" w:rsidRDefault="00C305D1" w:rsidP="0021403E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4.9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1403E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9.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8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C305D1" w:rsidRPr="0021403E" w:rsidRDefault="00C305D1" w:rsidP="0021403E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5.4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9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0.1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6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21403E" w:rsidRDefault="00C305D1" w:rsidP="0021403E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7.5</w:t>
            </w: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3.2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2.0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305D1" w:rsidRPr="0021403E" w:rsidRDefault="00C305D1" w:rsidP="0021403E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9.1</w:t>
            </w:r>
            <w:r w:rsidRPr="0021403E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21403E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35 to 3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>70 to 7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6C5D99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C03ED7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0.6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305D1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6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CA5F20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A257B6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257B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.8</w:t>
            </w:r>
            <w:r w:rsidRPr="00A257B6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257B6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A257B6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2.3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305D1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9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02237C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A257B6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257B6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.8</w:t>
            </w:r>
            <w:r w:rsidRPr="00A257B6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257B6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3.0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3.6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305D1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4</w:t>
            </w:r>
          </w:p>
        </w:tc>
      </w:tr>
      <w:tr w:rsidR="006C5D99" w:rsidRPr="00842F7F" w:rsidTr="00CA5F20">
        <w:trPr>
          <w:trHeight w:val="20"/>
          <w:jc w:val="center"/>
        </w:trPr>
        <w:tc>
          <w:tcPr>
            <w:tcW w:w="1133" w:type="dxa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6C5D99" w:rsidRPr="0053544A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6C5D99" w:rsidRPr="0045152C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52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4.0 </w:t>
            </w:r>
            <w:r w:rsidRPr="0045152C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45152C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6C5D99" w:rsidRPr="00A257B6" w:rsidRDefault="006C5D99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7B6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8.5</w:t>
            </w:r>
            <w:r w:rsidRPr="00A257B6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257B6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6C5D99" w:rsidRPr="00842F7F" w:rsidRDefault="006C5D99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4.4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8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6C5D99" w:rsidRPr="00842F7F" w:rsidRDefault="006C5D99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2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="00C305D1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45152C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52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4.6 </w:t>
            </w:r>
            <w:r w:rsidRPr="0045152C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A257B6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7B6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9.7</w:t>
            </w:r>
            <w:r w:rsidRPr="00A257B6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257B6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5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45152C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52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7.0 </w:t>
            </w:r>
            <w:r w:rsidRPr="0045152C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A257B6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7B6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0.4</w:t>
            </w:r>
            <w:r w:rsidRPr="00A257B6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257B6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6.4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45152C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52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8.7 </w:t>
            </w:r>
            <w:r w:rsidRPr="0045152C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C03ED7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4.4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4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45152C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52C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50.3 </w:t>
            </w:r>
            <w:r w:rsidRPr="0045152C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C03ED7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02237C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40 to 4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>75 to 7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305D1" w:rsidRPr="00842F7F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8.6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4.9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9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5.9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18511E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29.1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0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.0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0.3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1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1.7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1.0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BC4B4B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8.7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2.7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1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8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4.6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9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8.6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3.4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6.3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1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0.0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4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7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BC4B4B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8.3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4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8.3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BC4B4B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8</w:t>
            </w: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5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BC4B4B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BC4B4B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  <w:tcBorders>
              <w:top w:val="single" w:sz="4" w:space="0" w:color="auto"/>
            </w:tcBorders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  <w:t>45 to 4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&lt; 14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305D1" w:rsidRPr="00842F7F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5.8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1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4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5.1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4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4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17.4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6.3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D00CA7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.9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0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8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5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5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02237C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7.1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5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6.6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9.1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3.3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1.6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28.4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28.0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2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6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3.2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842F7F" w:rsidRDefault="00C305D1" w:rsidP="003702CF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 w:hint="eastAsia"/>
                <w:color w:val="000000"/>
                <w:kern w:val="0"/>
                <w:sz w:val="16"/>
                <w:szCs w:val="16"/>
              </w:rPr>
              <w:t>30.3</w:t>
            </w: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6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0.9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0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5.7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6.0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0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4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3702CF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33.7 </w:t>
            </w:r>
            <w:r w:rsidRPr="00842F7F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 w:rsidRPr="00842F7F"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5.8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 xml:space="preserve">175 </w:t>
            </w:r>
            <w:r w:rsidRPr="0053544A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8"/>
              </w:rPr>
              <w:t>-</w:t>
            </w:r>
            <w:r w:rsidRPr="0053544A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45</w:t>
            </w: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4.9 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 xml:space="preserve">175 </w:t>
            </w:r>
            <w:r w:rsidRPr="00842F7F">
              <w:rPr>
                <w:rFonts w:ascii="Batang" w:eastAsia="Batang" w:hAnsi="Batang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42F7F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79.9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FFFFFF"/>
            <w:vAlign w:val="center"/>
          </w:tcPr>
          <w:p w:rsidR="00C305D1" w:rsidRPr="00842F7F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FFFFFF"/>
            <w:vAlign w:val="center"/>
          </w:tcPr>
          <w:p w:rsidR="00C305D1" w:rsidRPr="00BC4B4B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  <w:tr w:rsidR="00C305D1" w:rsidRPr="00842F7F" w:rsidTr="00CA5F20">
        <w:trPr>
          <w:trHeight w:val="20"/>
          <w:jc w:val="center"/>
        </w:trPr>
        <w:tc>
          <w:tcPr>
            <w:tcW w:w="1133" w:type="dxa"/>
            <w:tcBorders>
              <w:bottom w:val="single" w:sz="4" w:space="0" w:color="auto"/>
            </w:tcBorders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05D1" w:rsidRPr="0053544A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8"/>
              </w:rPr>
            </w:pPr>
            <w:r w:rsidRPr="0053544A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8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C305D1" w:rsidRPr="00BC4B4B" w:rsidRDefault="00C305D1" w:rsidP="00BC4B4B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C4B4B"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47.4 </w:t>
            </w:r>
            <w:r w:rsidRPr="00BC4B4B">
              <w:rPr>
                <w:rFonts w:ascii="Times New Roman" w:eastAsia="HGMaruGothicMPRO" w:hAnsi="Times New Roman" w:cs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Times New Roman" w:eastAsia="HGMaruGothicMPRO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7.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05D1" w:rsidRPr="00CA5F20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C305D1" w:rsidRPr="00842F7F" w:rsidRDefault="00C305D1" w:rsidP="0053544A">
            <w:pPr>
              <w:widowControl/>
              <w:spacing w:line="22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="Times New Roman" w:eastAsia="Batang" w:hAnsi="Times New Roman" w:cs="Times New Roman"/>
                <w:color w:val="000000"/>
                <w:kern w:val="0"/>
                <w:sz w:val="16"/>
                <w:szCs w:val="16"/>
              </w:rPr>
              <w:t>≥ 1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305D1" w:rsidRPr="00842F7F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2F7F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C305D1" w:rsidRPr="00BC4B4B" w:rsidRDefault="00C305D1" w:rsidP="002208AD">
            <w:pPr>
              <w:widowControl/>
              <w:autoSpaceDE w:val="0"/>
              <w:autoSpaceDN w:val="0"/>
              <w:adjustRightInd w:val="0"/>
              <w:spacing w:line="220" w:lineRule="exac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BC4B4B">
              <w:rPr>
                <w:rFonts w:asciiTheme="minorEastAsia" w:hAnsiTheme="minorEastAsia" w:cs="Times New Roman" w:hint="eastAsia"/>
                <w:color w:val="000000"/>
                <w:kern w:val="0"/>
                <w:sz w:val="16"/>
                <w:szCs w:val="16"/>
              </w:rPr>
              <w:t>—</w:t>
            </w:r>
          </w:p>
        </w:tc>
      </w:tr>
    </w:tbl>
    <w:p w:rsidR="00DF0323" w:rsidRPr="0025021C" w:rsidRDefault="00B40F0C" w:rsidP="00B40F0C">
      <w:pPr>
        <w:autoSpaceDE w:val="0"/>
        <w:autoSpaceDN w:val="0"/>
        <w:adjustRightInd w:val="0"/>
        <w:ind w:firstLineChars="450" w:firstLine="720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>Unw</w:t>
      </w:r>
      <w:r w:rsidRPr="00515885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eighted mean</w:t>
      </w: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 </w:t>
      </w:r>
      <w:r w:rsidRPr="00515885"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±</w:t>
      </w: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 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16"/>
          <w:szCs w:val="16"/>
        </w:rPr>
        <w:t>SD</w:t>
      </w: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; </w:t>
      </w:r>
      <w:r w:rsidRPr="00451FBB">
        <w:rPr>
          <w:rFonts w:ascii="Times New Roman" w:eastAsia="MS PGothic" w:hAnsi="Times New Roman" w:cs="Times New Roman" w:hint="eastAsia"/>
          <w:color w:val="000000"/>
          <w:kern w:val="0"/>
          <w:sz w:val="16"/>
          <w:szCs w:val="16"/>
        </w:rPr>
        <w:t>—</w:t>
      </w:r>
      <w:r w:rsidRPr="0025021C">
        <w:rPr>
          <w:rFonts w:ascii="Times New Roman" w:hAnsi="Times New Roman" w:cs="Times New Roman"/>
          <w:color w:val="000000"/>
          <w:kern w:val="0"/>
          <w:sz w:val="16"/>
          <w:szCs w:val="18"/>
        </w:rPr>
        <w:t>10 or fewer individuals</w:t>
      </w:r>
    </w:p>
    <w:p w:rsidR="00B40F0C" w:rsidRDefault="00B40F0C" w:rsidP="00B40F0C">
      <w:pPr>
        <w:autoSpaceDE w:val="0"/>
        <w:autoSpaceDN w:val="0"/>
        <w:adjustRightInd w:val="0"/>
        <w:ind w:firstLineChars="350" w:firstLine="770"/>
        <w:jc w:val="left"/>
        <w:rPr>
          <w:rFonts w:ascii="Times New Roman" w:eastAsia="Malgun Gothic" w:hAnsi="Times New Roman" w:cs="Times New Roman"/>
          <w:b/>
          <w:color w:val="000000" w:themeColor="text1"/>
          <w:kern w:val="0"/>
          <w:sz w:val="22"/>
          <w:lang w:eastAsia="ko-KR"/>
        </w:rPr>
      </w:pPr>
    </w:p>
    <w:sectPr w:rsidR="00B40F0C" w:rsidSect="0025021C">
      <w:pgSz w:w="11906" w:h="16838"/>
      <w:pgMar w:top="426" w:right="720" w:bottom="426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1C7" w:rsidRDefault="00B161C7" w:rsidP="0025304B">
      <w:r>
        <w:separator/>
      </w:r>
    </w:p>
  </w:endnote>
  <w:endnote w:type="continuationSeparator" w:id="0">
    <w:p w:rsidR="00B161C7" w:rsidRDefault="00B161C7" w:rsidP="0025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GMaruGothicMPRO">
    <w:altName w:val="MS Gothic"/>
    <w:panose1 w:val="020F0600000000000000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1C7" w:rsidRDefault="00B161C7" w:rsidP="0025304B">
      <w:r>
        <w:separator/>
      </w:r>
    </w:p>
  </w:footnote>
  <w:footnote w:type="continuationSeparator" w:id="0">
    <w:p w:rsidR="00B161C7" w:rsidRDefault="00B161C7" w:rsidP="0025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4F"/>
    <w:rsid w:val="00017D90"/>
    <w:rsid w:val="0002237C"/>
    <w:rsid w:val="000340B0"/>
    <w:rsid w:val="00034B1F"/>
    <w:rsid w:val="00062BFB"/>
    <w:rsid w:val="000928E0"/>
    <w:rsid w:val="000B64B8"/>
    <w:rsid w:val="000C11E4"/>
    <w:rsid w:val="000D7825"/>
    <w:rsid w:val="001067AB"/>
    <w:rsid w:val="001816ED"/>
    <w:rsid w:val="0018511E"/>
    <w:rsid w:val="001945BF"/>
    <w:rsid w:val="001A1B57"/>
    <w:rsid w:val="001A54E3"/>
    <w:rsid w:val="001C7E7F"/>
    <w:rsid w:val="0021403E"/>
    <w:rsid w:val="002208AD"/>
    <w:rsid w:val="0025021C"/>
    <w:rsid w:val="0025304B"/>
    <w:rsid w:val="002C065B"/>
    <w:rsid w:val="002D66DD"/>
    <w:rsid w:val="002F0D92"/>
    <w:rsid w:val="00330783"/>
    <w:rsid w:val="0035423E"/>
    <w:rsid w:val="00361955"/>
    <w:rsid w:val="003702CF"/>
    <w:rsid w:val="003A0973"/>
    <w:rsid w:val="003D7BE7"/>
    <w:rsid w:val="003F0DAD"/>
    <w:rsid w:val="00413E85"/>
    <w:rsid w:val="0045152C"/>
    <w:rsid w:val="00451FBB"/>
    <w:rsid w:val="00453C87"/>
    <w:rsid w:val="004937F5"/>
    <w:rsid w:val="004C7AC0"/>
    <w:rsid w:val="005273E7"/>
    <w:rsid w:val="0053544A"/>
    <w:rsid w:val="00571017"/>
    <w:rsid w:val="005C1C2E"/>
    <w:rsid w:val="005E2C21"/>
    <w:rsid w:val="005F69C9"/>
    <w:rsid w:val="00612D99"/>
    <w:rsid w:val="006314CD"/>
    <w:rsid w:val="00636537"/>
    <w:rsid w:val="00682678"/>
    <w:rsid w:val="006C5D99"/>
    <w:rsid w:val="00711DDA"/>
    <w:rsid w:val="00713AC6"/>
    <w:rsid w:val="007224B4"/>
    <w:rsid w:val="00752952"/>
    <w:rsid w:val="00755810"/>
    <w:rsid w:val="00772282"/>
    <w:rsid w:val="007815E1"/>
    <w:rsid w:val="007C551C"/>
    <w:rsid w:val="007E3AA6"/>
    <w:rsid w:val="007F192E"/>
    <w:rsid w:val="007F1D68"/>
    <w:rsid w:val="007F3E9E"/>
    <w:rsid w:val="00806B08"/>
    <w:rsid w:val="00826233"/>
    <w:rsid w:val="008355C9"/>
    <w:rsid w:val="00842F7F"/>
    <w:rsid w:val="00893E99"/>
    <w:rsid w:val="008C222D"/>
    <w:rsid w:val="008C5E97"/>
    <w:rsid w:val="00937953"/>
    <w:rsid w:val="00966C1E"/>
    <w:rsid w:val="009D1FD8"/>
    <w:rsid w:val="009D5068"/>
    <w:rsid w:val="009F6FD7"/>
    <w:rsid w:val="00A16F7B"/>
    <w:rsid w:val="00A257B6"/>
    <w:rsid w:val="00A3332C"/>
    <w:rsid w:val="00A379A3"/>
    <w:rsid w:val="00A43E74"/>
    <w:rsid w:val="00A9731D"/>
    <w:rsid w:val="00AB1834"/>
    <w:rsid w:val="00AD1FC9"/>
    <w:rsid w:val="00AE1B4B"/>
    <w:rsid w:val="00AE24B6"/>
    <w:rsid w:val="00AE2630"/>
    <w:rsid w:val="00B161C7"/>
    <w:rsid w:val="00B22692"/>
    <w:rsid w:val="00B307CA"/>
    <w:rsid w:val="00B40F0C"/>
    <w:rsid w:val="00BC4B4B"/>
    <w:rsid w:val="00BD16C8"/>
    <w:rsid w:val="00BD2E55"/>
    <w:rsid w:val="00BD36E6"/>
    <w:rsid w:val="00BF2AB0"/>
    <w:rsid w:val="00BF484C"/>
    <w:rsid w:val="00C0126C"/>
    <w:rsid w:val="00C03ED7"/>
    <w:rsid w:val="00C13F9D"/>
    <w:rsid w:val="00C23C47"/>
    <w:rsid w:val="00C305D1"/>
    <w:rsid w:val="00C33C29"/>
    <w:rsid w:val="00C54AEC"/>
    <w:rsid w:val="00C81EB7"/>
    <w:rsid w:val="00C92CD6"/>
    <w:rsid w:val="00C9564F"/>
    <w:rsid w:val="00CA5F20"/>
    <w:rsid w:val="00CB07B5"/>
    <w:rsid w:val="00CC6AE2"/>
    <w:rsid w:val="00CD2C6B"/>
    <w:rsid w:val="00D00CA7"/>
    <w:rsid w:val="00D011B9"/>
    <w:rsid w:val="00D808B5"/>
    <w:rsid w:val="00DF0323"/>
    <w:rsid w:val="00DF43CA"/>
    <w:rsid w:val="00E87D04"/>
    <w:rsid w:val="00EE2F9A"/>
    <w:rsid w:val="00EE5158"/>
    <w:rsid w:val="00EF7CFF"/>
    <w:rsid w:val="00F03AE4"/>
    <w:rsid w:val="00F254E9"/>
    <w:rsid w:val="00F5762E"/>
    <w:rsid w:val="00F8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DD15CF2"/>
  <w15:docId w15:val="{DA14FD7C-C3EE-4437-8EBE-B829B97D1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5304B"/>
  </w:style>
  <w:style w:type="paragraph" w:styleId="a4">
    <w:name w:val="footer"/>
    <w:basedOn w:val="a"/>
    <w:link w:val="Char0"/>
    <w:uiPriority w:val="99"/>
    <w:unhideWhenUsed/>
    <w:rsid w:val="0025304B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5304B"/>
  </w:style>
  <w:style w:type="paragraph" w:styleId="a5">
    <w:name w:val="Balloon Text"/>
    <w:basedOn w:val="a"/>
    <w:link w:val="Char1"/>
    <w:uiPriority w:val="99"/>
    <w:semiHidden/>
    <w:unhideWhenUsed/>
    <w:rsid w:val="0025304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25304B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A16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B8CA9-9C91-4D48-A80D-5B6FF9D82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0</Words>
  <Characters>3079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</dc:creator>
  <cp:lastModifiedBy>Miji Kim</cp:lastModifiedBy>
  <cp:revision>4</cp:revision>
  <cp:lastPrinted>2017-07-21T11:53:00Z</cp:lastPrinted>
  <dcterms:created xsi:type="dcterms:W3CDTF">2018-08-11T13:58:00Z</dcterms:created>
  <dcterms:modified xsi:type="dcterms:W3CDTF">2018-08-11T13:58:00Z</dcterms:modified>
</cp:coreProperties>
</file>